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hd w:fill="ffffff" w:val="clear"/>
        <w:spacing w:before="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68hnbeprs8n5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eTable 1 - Categories and corresponding themes used to analyze qualitative data during the insight generation phase.</w:t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35"/>
        <w:gridCol w:w="5865"/>
        <w:tblGridChange w:id="0">
          <w:tblGrid>
            <w:gridCol w:w="3135"/>
            <w:gridCol w:w="58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highlight w:val="white"/>
                <w:rtl w:val="0"/>
              </w:rPr>
              <w:t xml:space="preserve">Them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alifornia DHCS testing crite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Relevanc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Quality and usabilit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Functionality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Visual appeal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Ease of us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roof-of-concept app feat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ontent - Format 1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ent - Format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ent - Format 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ol 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ol 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ol 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ol 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ol 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nboarding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epag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brary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ach out or support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Impact and value to the us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 impact while using the app (e.g. felt calm in the moment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ositive impact with additional constructive feedback (e.g. liked the visual and recommends adding sound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Neutral or negative respons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ile using the app</w:t>
            </w: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 (e.g. need for more relatable content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In-app learnings/skills used in their day to day lives (e.g. new coping mechanism to help ground in moments of need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Lived experience with mental health difficultie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Expectations of the app or its features prior to using it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roduct experience and function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itive feedbac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User interface and graphic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User experience feedback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ontent specific reques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Feature improvemen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Constructive criticism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Interaction design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re-app (new product request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highlight w:val="white"/>
                <w:rtl w:val="0"/>
              </w:rPr>
              <w:t xml:space="preserve">Post using app (new product request)</w:t>
            </w:r>
          </w:p>
        </w:tc>
      </w:tr>
    </w:tbl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